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bCs/>
          <w:sz w:val="20"/>
          <w:szCs w:val="20"/>
        </w:rPr>
        <w:t>Table S5 List of reactions for generic UPS component</w:t>
      </w:r>
    </w:p>
    <w:tbl>
      <w:tblPr>
        <w:tblW w:w="135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4680"/>
        <w:gridCol w:w="4140"/>
        <w:gridCol w:w="198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ants and Product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tic rate law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u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synthesi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 Nat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synNat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fol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P+ROS→ MisP+RO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misfold</w:t>
            </w:r>
            <w:r>
              <w:rPr>
                <w:rFonts w:cs="Arial" w:ascii="Arial" w:hAnsi="Arial"/>
                <w:sz w:val="16"/>
                <w:szCs w:val="16"/>
              </w:rPr>
              <w:t>&lt;#NatP&gt;&lt;#ROS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5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ol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→ Nat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fold</w:t>
            </w:r>
            <w:r>
              <w:rPr>
                <w:rFonts w:cs="Arial" w:ascii="Arial" w:hAnsi="Arial"/>
                <w:sz w:val="16"/>
                <w:szCs w:val="16"/>
              </w:rPr>
              <w:t>&lt;#Mis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5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/E3 bin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+MisP→ E3_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MisPE3</w:t>
            </w:r>
            <w:r>
              <w:rPr>
                <w:rFonts w:cs="Arial" w:ascii="Arial" w:hAnsi="Arial"/>
                <w:sz w:val="16"/>
                <w:szCs w:val="16"/>
              </w:rPr>
              <w:t>&lt;#E3&gt;&lt;#Mis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E3 rele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3_MisP→ E3+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l MisPE3</w:t>
            </w:r>
            <w:r>
              <w:rPr>
                <w:rFonts w:cs="Arial" w:ascii="Arial" w:hAnsi="Arial"/>
                <w:sz w:val="16"/>
                <w:szCs w:val="16"/>
              </w:rPr>
              <w:t>&lt;#E3_Mis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/Ub bin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1+Ub+ATP→ E1_Ub+AM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de-DE"/>
              </w:rPr>
              <w:t>binE1Ub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&lt;#E1&gt;&lt;#Ub&gt; &lt;#ATP&gt;/(5000+&lt;#ATP&gt;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4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/Ub bindin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+E1_Ub→ E1+E2_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de-DE"/>
              </w:rPr>
              <w:t>binE2Ub</w:t>
            </w:r>
            <w:r>
              <w:rPr>
                <w:rFonts w:cs="Arial" w:ascii="Arial" w:hAnsi="Arial"/>
                <w:sz w:val="16"/>
                <w:szCs w:val="16"/>
              </w:rPr>
              <w:t>&lt;#E2&gt;&lt;#E1_Ub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3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ubiquitin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2_Ub+E3_MisP→ E2+E3_MisP_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pt-PT"/>
              </w:rPr>
              <w:t>mono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&lt;#E2_Ub&gt;&lt;#E3_Mis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3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io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2_Ub+E3_MisP_Ub→E2+ E3_MisP_Ub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pt-PT"/>
              </w:rPr>
              <w:t>poly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&lt;#E2_Ub&gt;&lt;#E3_MisP_Ub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2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ubiquitinationX (X=2-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2_Ub+E3_MisP_Ub(X)→E2+ E3_MisP_Ub(X+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pt-PT"/>
              </w:rPr>
              <w:t>poly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 &lt;#E2_Ub&gt;&lt;#E3_MisP_Ub(X)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2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 DUB bindingX  (X=1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DUB+E3_ MisP_Ub(X)→ E3_MisP_Ub(X)_D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de-DE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de-DE"/>
              </w:rPr>
              <w:t>binMisPDUB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&lt;#DUB&gt;&lt;#E3_MisP_Ub8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7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X (X=2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_ MisP_Ub(X)_DUB→ E3_ MisP_Ub(X-1)_DUB+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pt-PT"/>
              </w:rPr>
              <w:t>actD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&lt;#E3_MisP_Ub(X)_DUB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_MisP_Ub_DUB→ DUB+E3_MisP+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pt-PT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  <w:lang w:val="pt-PT"/>
              </w:rPr>
              <w:t>actDUB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&lt;#E3_MisP_Ub_DUB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4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bindingX  (X=4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E3_MisP_Ub(X)+Proteasome→ MisP_Ub(X)_ Proteasome+E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Prot</w:t>
            </w:r>
            <w:r>
              <w:rPr>
                <w:rFonts w:cs="Arial" w:ascii="Arial" w:hAnsi="Arial"/>
                <w:sz w:val="16"/>
                <w:szCs w:val="16"/>
              </w:rPr>
              <w:t>&lt;#E3_MisP_Ub(X)&gt;&lt;#Proteasome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-ubiquitination-BoundMisPUb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+ MisP_Ub4_Proteasome→ DUB+ MisP+4Ub+  Protea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sz w:val="16"/>
                <w:szCs w:val="16"/>
              </w:rPr>
              <w:t>&lt;#DUB&gt;&lt;#MisP_Ub4_Proteasome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De-ubiquitination-BoundMisPUbX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X=5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+ MisP_Ub(X)_Proteasome→ DUB+MisP_Ub(X-1)_Proteasome+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ctDUBProt</w:t>
            </w:r>
            <w:r>
              <w:rPr>
                <w:rFonts w:cs="Arial" w:ascii="Arial" w:hAnsi="Arial"/>
                <w:sz w:val="16"/>
                <w:szCs w:val="16"/>
              </w:rPr>
              <w:t>&lt;#DUB&gt;&lt;#MisP_Ub(X)_Proteasome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6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ActivityX (X=4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+MisP_Ub(X)_ Proteasome→ ADP+Proteasome+(X)Ub,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 xml:space="preserve">actProt 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 xml:space="preserve">proteff </w:t>
            </w:r>
            <w:r>
              <w:rPr>
                <w:rFonts w:cs="Arial" w:ascii="Arial" w:hAnsi="Arial"/>
                <w:sz w:val="16"/>
                <w:szCs w:val="16"/>
              </w:rPr>
              <w:t>&lt;#MisP_Ub(X)_Proteasome&gt; &lt;#ATP&gt;/(5000+&lt;#ATP&gt;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.0E-2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ion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MisP→AggP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gg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MisP&gt;&lt;#MisP-1&gt;/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12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regation(X+1) (X=1-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+AggP(X)→AggP(X+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gg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MisP&gt;&lt;#AggP(X)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saggregation1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1→2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isagg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1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8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2→AggP1+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isagg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2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E-9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3→AggP2+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isagg3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3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E-9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4→AggP3+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isagg4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4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E-9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ggregation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5→AggP4+MisP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disagg5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5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9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form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5+MisP→SeqAgg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agg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MisP&gt;&lt;#AggP5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10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growth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AggP+MisP→2SeqAgg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igrowth1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MisP&gt;&lt;#SeqAgg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growth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AggP+E3_MisP→2SeqAgg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igrowth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_MisP&gt;&lt;#SeqAgg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usion growth(X+2) (X=1-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AggP+E3_MisP_Ub(X)→2SeqAggP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igrowth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_MisP_Ub(X)&gt;&lt;#SeqAgg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lusion growth(X+10) (X=1-8)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SeqAggP+E3_MisP_Ub(X)_DUB→2SeqAgg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pt-PT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igrowth2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E3_MisP_Ub(X)_DUB&gt;&lt;#SeqAggP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inhibition(X) (X=1-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(X)+Proteasome→AggP_Protea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binAggProt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(X)&gt;&lt;#Proteasome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E-9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 generation Agg(X) (X=1-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P(X) →AggP(X)+RO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genROSAggP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AggP(X)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5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 gener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RO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genRO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2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 remova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S→Sink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remROS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ROS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E-3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ynthesi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urce→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ub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2molecule.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degrad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+Proteasome→Proteas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ubd</w:t>
            </w:r>
            <w:r>
              <w:rPr>
                <w:rFonts w:cs="Arial" w:ascii="Arial" w:hAnsi="Arial"/>
                <w:i/>
                <w:sz w:val="16"/>
                <w:szCs w:val="16"/>
              </w:rPr>
              <w:t>*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 xml:space="preserve">proteff </w:t>
            </w:r>
            <w:r>
              <w:rPr>
                <w:rFonts w:cs="Arial" w:ascii="Arial" w:hAnsi="Arial"/>
                <w:sz w:val="16"/>
                <w:szCs w:val="16"/>
              </w:rPr>
              <w:t>&lt;#Proteasome&gt;&lt;#Ub&gt;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4.4E-9 molecul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  <w:r>
              <w:rPr>
                <w:rFonts w:cs="Arial" w:ascii="Arial" w:hAnsi="Arial"/>
                <w:sz w:val="16"/>
                <w:szCs w:val="16"/>
              </w:rPr>
              <w:t>, 1.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upregulatio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P→MisP+3Ub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</w:t>
            </w:r>
            <w:r>
              <w:rPr>
                <w:rFonts w:cs="Arial" w:ascii="Arial" w:hAnsi="Arial"/>
                <w:i/>
                <w:sz w:val="16"/>
                <w:szCs w:val="16"/>
                <w:vertAlign w:val="subscript"/>
              </w:rPr>
              <w:t>ubss</w:t>
            </w:r>
            <w:r>
              <w:rPr>
                <w:rFonts w:cs="Arial" w:ascii="Arial" w:hAnsi="Arial"/>
                <w:iCs/>
                <w:sz w:val="16"/>
                <w:szCs w:val="16"/>
              </w:rPr>
              <w:t>&lt;#MisP^6&gt;/(1500^6+&lt;#MisP^6&gt;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molecul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1</w:t>
            </w:r>
          </w:p>
        </w:tc>
      </w:tr>
    </w:tbl>
    <w:p>
      <w:pPr>
        <w:pStyle w:val="Normal"/>
        <w:ind w:left="720" w:hanging="720"/>
        <w:rPr/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>Note that products also include dummy species to keep track of which proteins end up in inclusion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8:44:00Z</dcterms:created>
  <dc:creator>ncjp4</dc:creator>
  <dc:description/>
  <cp:keywords/>
  <dc:language>en-US</dc:language>
  <cp:lastModifiedBy>ncjp4</cp:lastModifiedBy>
  <dcterms:modified xsi:type="dcterms:W3CDTF">2010-09-15T08:45:00Z</dcterms:modified>
  <cp:revision>1</cp:revision>
  <dc:subject/>
  <dc:title>Table S5 List of reactions for generic UPS component</dc:title>
</cp:coreProperties>
</file>